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E4844" w14:textId="77777777" w:rsidR="00C2524E" w:rsidRDefault="00C2524E" w:rsidP="00C2524E">
      <w:pPr>
        <w:keepNext/>
      </w:pPr>
      <w:r>
        <w:rPr>
          <w:noProof/>
          <w:lang w:val="es-ES" w:eastAsia="es-ES"/>
        </w:rPr>
        <w:drawing>
          <wp:inline distT="0" distB="0" distL="0" distR="0" wp14:anchorId="5D1E4847" wp14:editId="5D1E4848">
            <wp:extent cx="5731510" cy="32594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BD530" w14:textId="6F25D5A1" w:rsidR="00C25D07" w:rsidRDefault="0086139B" w:rsidP="00C25D07">
      <w:pPr>
        <w:pStyle w:val="Caption"/>
      </w:pPr>
      <w:r>
        <w:t>Supplemental</w:t>
      </w:r>
      <w:r w:rsidR="002C2481">
        <w:t xml:space="preserve"> </w:t>
      </w:r>
      <w:r w:rsidR="00C2524E">
        <w:t xml:space="preserve">Figure </w:t>
      </w:r>
      <w:r w:rsidR="009D6CC7">
        <w:t>2</w:t>
      </w:r>
      <w:r w:rsidR="00F47A0C">
        <w:t>.</w:t>
      </w:r>
      <w:r w:rsidR="00C2524E">
        <w:t xml:space="preserve"> </w:t>
      </w:r>
      <w:r w:rsidR="007A3424">
        <w:t>Proportion of article</w:t>
      </w:r>
      <w:r w:rsidR="00C61B01">
        <w:t>s</w:t>
      </w:r>
      <w:r w:rsidR="00F47A0C">
        <w:t xml:space="preserve"> </w:t>
      </w:r>
      <w:r w:rsidR="004935E7">
        <w:t>that reported</w:t>
      </w:r>
      <w:r w:rsidR="00F47A0C">
        <w:t xml:space="preserve"> </w:t>
      </w:r>
      <w:r w:rsidR="007A3424">
        <w:t xml:space="preserve">R and Python </w:t>
      </w:r>
      <w:r w:rsidR="007A526C">
        <w:t xml:space="preserve">for the derivation of EML </w:t>
      </w:r>
      <w:r w:rsidR="007A3424">
        <w:t>by year</w:t>
      </w:r>
      <w:r w:rsidR="00C25D07">
        <w:t>*</w:t>
      </w:r>
      <w:r w:rsidR="007A3424">
        <w:t>.</w:t>
      </w:r>
    </w:p>
    <w:p w14:paraId="0A32E1A5" w14:textId="65378164" w:rsidR="00C25D07" w:rsidRPr="003D3533" w:rsidRDefault="007A3424" w:rsidP="00C25D07">
      <w:pPr>
        <w:pStyle w:val="Caption"/>
      </w:pPr>
      <w:r>
        <w:t xml:space="preserve"> </w:t>
      </w:r>
      <w:r w:rsidR="00C25D07">
        <w:t xml:space="preserve">*The search strategy was until April 2022 and thus the graph does not show the full year. </w:t>
      </w:r>
    </w:p>
    <w:p w14:paraId="5D1E4845" w14:textId="5D073B33" w:rsidR="00E91B87" w:rsidRDefault="00E91B87" w:rsidP="00C2524E">
      <w:pPr>
        <w:pStyle w:val="Caption"/>
      </w:pPr>
    </w:p>
    <w:p w14:paraId="5D1E4846" w14:textId="77777777" w:rsidR="00C2524E" w:rsidRPr="00C2524E" w:rsidRDefault="00C2524E" w:rsidP="00C2524E"/>
    <w:sectPr w:rsidR="00C2524E" w:rsidRPr="00C2524E" w:rsidSect="00023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MzUzMjM3MzEyNjRR0lEKTi0uzszPAykwrQUA4Bq6iiwAAAA="/>
  </w:docVars>
  <w:rsids>
    <w:rsidRoot w:val="00276EC3"/>
    <w:rsid w:val="000231F7"/>
    <w:rsid w:val="00276EC3"/>
    <w:rsid w:val="002C2481"/>
    <w:rsid w:val="004935E7"/>
    <w:rsid w:val="00745480"/>
    <w:rsid w:val="007A3424"/>
    <w:rsid w:val="007A526C"/>
    <w:rsid w:val="0086139B"/>
    <w:rsid w:val="00911AEA"/>
    <w:rsid w:val="009D6CC7"/>
    <w:rsid w:val="00C2524E"/>
    <w:rsid w:val="00C25D07"/>
    <w:rsid w:val="00C61B01"/>
    <w:rsid w:val="00E91B87"/>
    <w:rsid w:val="00F47A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4844"/>
  <w15:docId w15:val="{0A4970A1-4573-4D21-877D-5B113576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52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Christophe A T</dc:creator>
  <cp:lastModifiedBy>Stevens, Christophe A T</cp:lastModifiedBy>
  <cp:revision>5</cp:revision>
  <dcterms:created xsi:type="dcterms:W3CDTF">2022-07-06T19:50:00Z</dcterms:created>
  <dcterms:modified xsi:type="dcterms:W3CDTF">2022-07-12T10:25:00Z</dcterms:modified>
</cp:coreProperties>
</file>